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861"/>
        <w:gridCol w:w="2772"/>
        <w:gridCol w:w="2629"/>
        <w:gridCol w:w="2980"/>
      </w:tblGrid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772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2629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  <w:tc>
          <w:tcPr>
            <w:tcW w:w="2980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PROBE (5’ 6-FAM; 3’ TAMRA)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Bdnf</w:t>
            </w:r>
            <w:proofErr w:type="spellEnd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I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AAAGCCGAACTTCTCACAT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AACCGAAGTATGAAATAACCATA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TCCACCAGGTGAGAAGAGTGATGACCAT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Bdnf</w:t>
            </w:r>
            <w:proofErr w:type="spellEnd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IV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TGCCTTGATGTTTACTTTGACAAG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AACCGAAGTATGAAATAACCATA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TCCACCAGGTGAGAAGAGTGATGACCAT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Bdnf</w:t>
            </w:r>
            <w:proofErr w:type="spellEnd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V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GGATCCGAGAGCTTTGTG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AACCGAAGTATGAAATAACCATA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TCCACCAGGTGAGAAGAGTGATGACCAT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Bdnf</w:t>
            </w:r>
            <w:proofErr w:type="spellEnd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B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GGTCACAGCGGCAGATAA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CTTTGGATACCGGGACTT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CTGGCGGGACGGTCACAGTC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Cnr1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ACAAGCACGCCAATAACAC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CAGTGCTCTTGATGCAGCTTTC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AGCATGCACAGGGCCG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Darpp32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CCGACAGGTGGAGATGATC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CTGCACAGCTTTCAGTGAT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TGCCATGCTTTTCCGGGTCTCA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Drd2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CACCACTCAAGGGCAACTGT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GCGGGCAGCATCCA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GGGTCAGGACATGAAACTCTGCACC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1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CTGAATACAGCAAGCAGATGCA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ACAGAACTCAAACAAGCCATCAAAC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AGATTCAATGTTGGTGAGGACTGTCCG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AGAAGATTGTCCGGTGTTTGATG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ACAGCCCCAGCAACTGAA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TGAGTTTTGTCAGCTCTCCACGGGT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3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GACGCTGAAGAGAGAGGTC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TTCCTTGTCGTTGTCATG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CGAGGAGAACTACAGCAG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TGGCATCCCTGTGTCATTTG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ACACAAGACCTGTGGTGAACCTT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TGCCACCTTCCCCATGTCAGTC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GCAACAAGGAGAAGAGCAAAGAG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CCTGGAGCCTCAGCTTTACC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GCCATCGCCAGCA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GGAGACAACCCAGTACATGAATGAA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GGAGGACAGAGCCTGTAG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ATCTGCATCCGAACTCATATTCCTGTGC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B1F5E">
              <w:rPr>
                <w:rFonts w:asciiTheme="minorHAnsi" w:hAnsiTheme="minorHAnsi"/>
                <w:sz w:val="16"/>
                <w:szCs w:val="16"/>
              </w:rPr>
              <w:t>CCCACCTGTCAGACCCAAGT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AGTCATAGACCAGCCCTGTAGCA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TCAACAGCTCAGAGACA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GGCCCATCCATCCCTGTAG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TTAGATCGCCGGAGACAGTTT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GGACGAGGGACCAG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GGCAGAATCCTCGGTCAGT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CCAGCAGGGCCATTGT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CTCCAGGGTCAGGTCCCAGTTCAC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CGCTATGAGCATGGAAGCT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AACTGCATCTGCATCAGACTCT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CTGGCCGTTTCT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dac</w:t>
            </w: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772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GGGCATGAGCGAGACTTC</w:t>
            </w:r>
          </w:p>
        </w:tc>
        <w:tc>
          <w:tcPr>
            <w:tcW w:w="2629" w:type="dxa"/>
            <w:vAlign w:val="center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GCGGTTGTAAACATCCATGATG</w:t>
            </w:r>
          </w:p>
        </w:tc>
        <w:tc>
          <w:tcPr>
            <w:tcW w:w="2980" w:type="dxa"/>
            <w:vAlign w:val="center"/>
          </w:tcPr>
          <w:p w:rsidR="001D3F84" w:rsidRPr="004B1F5E" w:rsidRDefault="001D3F84" w:rsidP="001D3F84">
            <w:pPr>
              <w:spacing w:line="276" w:lineRule="auto"/>
              <w:ind w:hanging="34"/>
              <w:jc w:val="center"/>
              <w:rPr>
                <w:sz w:val="16"/>
                <w:szCs w:val="16"/>
              </w:rPr>
            </w:pPr>
            <w:r w:rsidRPr="004B1F5E">
              <w:rPr>
                <w:sz w:val="16"/>
                <w:szCs w:val="16"/>
              </w:rPr>
              <w:t>TGGGTGACAAGCGA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Htt</w:t>
            </w:r>
            <w:proofErr w:type="spellEnd"/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GCTGCACCGACCGAGT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GCAGGCTGCAGTTAC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AGCTCCCTGTCCCGGCG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Igfbp5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AGGATTCTACAAGAGAAAGCAGTGTA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CTTGTCCACACACCAGCAGAT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TCCCGTGGCCGCAAACGT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Kcnk1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GACTACGTGGCAGGTGGATC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GCCAGCCCAACGAGGAT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ATATCTGGACTTCTACAAGCCTGTGGTGT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Nr4a2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TTTCCTCGAAAACTCCAATAACTCT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TGAGGCGAGGACCCATACTG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TGAAGCCATGCCTTGTGTTCAGGC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Pcp4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TGAGCTGTTCTGTGGGACCT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GCTCCGGCACTTTGTCT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CTGCGGAGTCAGGCCAACATGA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Penk1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TGCAGCTACCGCCTGGTT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GCAGCTGTCCTTCACATTCCA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GGCGACATCAATTTCCTGGCGTG</w:t>
            </w:r>
          </w:p>
        </w:tc>
      </w:tr>
      <w:tr w:rsidR="001D3F84" w:rsidTr="001D3F84">
        <w:tc>
          <w:tcPr>
            <w:tcW w:w="861" w:type="dxa"/>
            <w:vAlign w:val="bottom"/>
          </w:tcPr>
          <w:p w:rsidR="001D3F84" w:rsidRPr="009340F7" w:rsidRDefault="001D3F84" w:rsidP="001D3F84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340F7"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  <w:lang w:eastAsia="en-GB"/>
              </w:rPr>
              <w:t>UchL1</w:t>
            </w:r>
          </w:p>
        </w:tc>
        <w:tc>
          <w:tcPr>
            <w:tcW w:w="2772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GGTACCATCGGGTTGATCCA</w:t>
            </w:r>
          </w:p>
        </w:tc>
        <w:tc>
          <w:tcPr>
            <w:tcW w:w="2629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ACTGTTTCAGGACGGATCCA</w:t>
            </w:r>
          </w:p>
        </w:tc>
        <w:tc>
          <w:tcPr>
            <w:tcW w:w="2980" w:type="dxa"/>
            <w:vAlign w:val="bottom"/>
          </w:tcPr>
          <w:p w:rsidR="001D3F84" w:rsidRPr="004B1F5E" w:rsidRDefault="001D3F84" w:rsidP="001D3F8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4B1F5E">
              <w:rPr>
                <w:color w:val="000000"/>
                <w:sz w:val="16"/>
                <w:szCs w:val="16"/>
                <w:lang w:eastAsia="en-GB"/>
              </w:rPr>
              <w:t>AACCAAGACAAGCTGGAATTTGAGGA</w:t>
            </w:r>
          </w:p>
        </w:tc>
      </w:tr>
    </w:tbl>
    <w:p w:rsidR="00253DEC" w:rsidRDefault="001D3F84"/>
    <w:sectPr w:rsidR="00253DEC" w:rsidSect="00020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1D3F84"/>
    <w:rsid w:val="000200B4"/>
    <w:rsid w:val="001D3F84"/>
    <w:rsid w:val="009E74E4"/>
    <w:rsid w:val="00C26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F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1D3F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1D3F84"/>
    <w:rPr>
      <w:rFonts w:ascii="Courier New" w:eastAsia="MS Mincho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1</Characters>
  <Application>Microsoft Office Word</Application>
  <DocSecurity>0</DocSecurity>
  <Lines>13</Lines>
  <Paragraphs>3</Paragraphs>
  <ScaleCrop>false</ScaleCrop>
  <Company>King's College London</Company>
  <LinksUpToDate>false</LinksUpToDate>
  <CharactersWithSpaces>1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genetics</dc:creator>
  <cp:lastModifiedBy>Neurogenetics</cp:lastModifiedBy>
  <cp:revision>1</cp:revision>
  <dcterms:created xsi:type="dcterms:W3CDTF">2011-04-27T09:55:00Z</dcterms:created>
  <dcterms:modified xsi:type="dcterms:W3CDTF">2011-04-27T09:58:00Z</dcterms:modified>
</cp:coreProperties>
</file>